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62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4111"/>
        <w:gridCol w:w="3402"/>
      </w:tblGrid>
      <w:tr w:rsidR="00276788" w14:paraId="59E2C803" w14:textId="77777777" w:rsidTr="007E1826">
        <w:tc>
          <w:tcPr>
            <w:tcW w:w="10627" w:type="dxa"/>
            <w:gridSpan w:val="3"/>
            <w:tcBorders>
              <w:bottom w:val="single" w:sz="4" w:space="0" w:color="auto"/>
            </w:tcBorders>
          </w:tcPr>
          <w:p w14:paraId="2EE67351" w14:textId="77777777" w:rsidR="00276788" w:rsidRPr="00276788" w:rsidRDefault="00276788" w:rsidP="007E182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</w:pPr>
            <w:r w:rsidRPr="002767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 xml:space="preserve">Supplementary Material 3. </w:t>
            </w:r>
            <w:r w:rsidRPr="002767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 xml:space="preserve">Summary and comparison of proposed solutions for </w:t>
            </w:r>
            <w:r w:rsidRPr="002767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  <w:t>upskilling staff</w:t>
            </w:r>
            <w:r w:rsidRPr="002767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</w:rPr>
              <w:t>: insights from this study and two recent Australian workforce documents</w:t>
            </w:r>
          </w:p>
        </w:tc>
      </w:tr>
      <w:tr w:rsidR="00276788" w14:paraId="155AD689" w14:textId="77777777" w:rsidTr="007E1826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FEFE8" w14:textId="77777777" w:rsidR="00276788" w:rsidRPr="00276788" w:rsidRDefault="00276788" w:rsidP="007E182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</w:pPr>
            <w:r w:rsidRPr="00276788">
              <w:rPr>
                <w:b/>
                <w:bCs/>
                <w:sz w:val="24"/>
                <w:szCs w:val="24"/>
              </w:rPr>
              <w:t>Study generated solution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388CD" w14:textId="77777777" w:rsidR="00276788" w:rsidRPr="00276788" w:rsidRDefault="00276788" w:rsidP="007E182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</w:pPr>
            <w:r w:rsidRPr="00276788">
              <w:rPr>
                <w:b/>
                <w:bCs/>
                <w:sz w:val="24"/>
                <w:szCs w:val="24"/>
              </w:rPr>
              <w:t xml:space="preserve">National Mental Health Workforce Strategy 2022-2032 generated solutions*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3DB24" w14:textId="77777777" w:rsidR="00276788" w:rsidRPr="00276788" w:rsidRDefault="00276788" w:rsidP="007E182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</w:rPr>
            </w:pPr>
            <w:r w:rsidRPr="00276788">
              <w:rPr>
                <w:b/>
                <w:bCs/>
                <w:sz w:val="24"/>
                <w:szCs w:val="24"/>
              </w:rPr>
              <w:t>Community Mental Health and Wellbeing Workforce Issues Paper*</w:t>
            </w:r>
          </w:p>
        </w:tc>
      </w:tr>
      <w:tr w:rsidR="00276788" w14:paraId="6C7A5E05" w14:textId="77777777" w:rsidTr="007E1826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8E5132B" w14:textId="77777777" w:rsidR="00276788" w:rsidRPr="00276788" w:rsidRDefault="00276788" w:rsidP="007E1826">
            <w:pPr>
              <w:rPr>
                <w:b/>
                <w:bCs/>
                <w:sz w:val="20"/>
                <w:szCs w:val="20"/>
              </w:rPr>
            </w:pPr>
            <w:r w:rsidRPr="00276788">
              <w:rPr>
                <w:b/>
                <w:bCs/>
                <w:sz w:val="20"/>
                <w:szCs w:val="20"/>
              </w:rPr>
              <w:t>Engaging in regular or mandatory training and supervision (subtheme 3.1)</w:t>
            </w:r>
          </w:p>
          <w:p w14:paraId="671D4ACF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Mandatory professional development sessions held every 2-3 months on topics like alcohol and drug awareness, youth work, and LGBTQIA+ support.</w:t>
            </w:r>
          </w:p>
          <w:p w14:paraId="69CBE082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PHNs to provide support in upskilling staff, rather than letting service providers handle it alone.</w:t>
            </w:r>
          </w:p>
          <w:p w14:paraId="4D70B7FD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New staff receive a probation document with required training for the first 6 months and a personalised development plan for ongoing growth.</w:t>
            </w:r>
          </w:p>
          <w:p w14:paraId="784F39CD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All staff receive monthly one-hour meetings with their manager as part of a formalised supervision process.</w:t>
            </w:r>
          </w:p>
          <w:p w14:paraId="126965F6" w14:textId="77777777" w:rsidR="00276788" w:rsidRPr="00276788" w:rsidRDefault="00276788" w:rsidP="007E1826">
            <w:pPr>
              <w:rPr>
                <w:b/>
                <w:bCs/>
                <w:sz w:val="20"/>
                <w:szCs w:val="20"/>
              </w:rPr>
            </w:pPr>
            <w:bookmarkStart w:id="0" w:name="_Hlk175132991"/>
            <w:r w:rsidRPr="00276788">
              <w:rPr>
                <w:b/>
                <w:bCs/>
                <w:sz w:val="20"/>
                <w:szCs w:val="20"/>
              </w:rPr>
              <w:t xml:space="preserve">Supporting and granting opportunities to upskill </w:t>
            </w:r>
            <w:bookmarkEnd w:id="0"/>
            <w:r w:rsidRPr="00276788">
              <w:rPr>
                <w:b/>
                <w:bCs/>
                <w:sz w:val="20"/>
                <w:szCs w:val="20"/>
              </w:rPr>
              <w:t>(subtheme 3.2)</w:t>
            </w:r>
          </w:p>
          <w:p w14:paraId="707944D6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Improving transparency about the training budget per employee and greater proactivity in following up on employees' training needs.</w:t>
            </w:r>
          </w:p>
          <w:p w14:paraId="7752C7F7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If training has associated costs staff to collaborate with management to determine if it fits within the budget.</w:t>
            </w:r>
          </w:p>
          <w:p w14:paraId="3DCE433F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Organisations to foster a culture where employees take charge of their own learning, identifying needed training and discussing its relevance with management.</w:t>
            </w:r>
          </w:p>
          <w:p w14:paraId="2CF68CBF" w14:textId="77777777" w:rsidR="00276788" w:rsidRPr="00276788" w:rsidRDefault="00276788" w:rsidP="007E1826">
            <w:pPr>
              <w:rPr>
                <w:b/>
                <w:bCs/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Organisations to support staff in completing their training (e.g. gaining a Certificate IV in MH) by allowing them the necessary time to pursue it.</w:t>
            </w:r>
            <w:r w:rsidRPr="00276788">
              <w:rPr>
                <w:b/>
                <w:bCs/>
                <w:sz w:val="20"/>
                <w:szCs w:val="20"/>
              </w:rPr>
              <w:t xml:space="preserve"> </w:t>
            </w:r>
          </w:p>
          <w:p w14:paraId="09825275" w14:textId="77777777" w:rsidR="00276788" w:rsidRPr="00276788" w:rsidRDefault="00276788" w:rsidP="007E1826">
            <w:pPr>
              <w:rPr>
                <w:b/>
                <w:bCs/>
                <w:sz w:val="20"/>
                <w:szCs w:val="20"/>
              </w:rPr>
            </w:pPr>
            <w:r w:rsidRPr="00276788">
              <w:rPr>
                <w:b/>
                <w:bCs/>
                <w:sz w:val="20"/>
                <w:szCs w:val="20"/>
              </w:rPr>
              <w:t>Encouraging resource sharing and networking (subtheme 3.3)</w:t>
            </w:r>
          </w:p>
          <w:p w14:paraId="67A20886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Staff actively share useful free online trainings, with management promoting ongoing opportunities like webinars.</w:t>
            </w:r>
            <w:r w:rsidRPr="00276788">
              <w:rPr>
                <w:sz w:val="20"/>
                <w:szCs w:val="20"/>
              </w:rPr>
              <w:br/>
              <w:t>• (Re) Introducing local CoP to promote networking, reflection, and reduce isolation.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E2DFB75" w14:textId="77777777" w:rsidR="00276788" w:rsidRPr="00276788" w:rsidRDefault="00276788" w:rsidP="007E1826">
            <w:pPr>
              <w:rPr>
                <w:b/>
                <w:bCs/>
                <w:sz w:val="20"/>
                <w:szCs w:val="20"/>
              </w:rPr>
            </w:pPr>
            <w:r w:rsidRPr="00276788">
              <w:rPr>
                <w:b/>
                <w:bCs/>
                <w:sz w:val="20"/>
                <w:szCs w:val="20"/>
              </w:rPr>
              <w:t>Enhance training pathways, access to supervision, and support skills transfer (strategy 1.5)</w:t>
            </w:r>
          </w:p>
          <w:p w14:paraId="55149E3B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 xml:space="preserve">•Develop training modules that </w:t>
            </w:r>
            <w:proofErr w:type="gramStart"/>
            <w:r w:rsidRPr="00276788">
              <w:rPr>
                <w:sz w:val="20"/>
                <w:szCs w:val="20"/>
              </w:rPr>
              <w:t>build:</w:t>
            </w:r>
            <w:proofErr w:type="gramEnd"/>
            <w:r w:rsidRPr="00276788">
              <w:rPr>
                <w:sz w:val="20"/>
                <w:szCs w:val="20"/>
              </w:rPr>
              <w:t xml:space="preserve"> competencies for the provision of culturally safe, integrated and multidisciplinary care (1.5.1) and capability in suicide prevention (1.5.2).</w:t>
            </w:r>
          </w:p>
          <w:p w14:paraId="13071866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Increase the supply of education/training programs for both vocational and higher education trained occupations (1.5.3).</w:t>
            </w:r>
            <w:r w:rsidRPr="00276788">
              <w:rPr>
                <w:sz w:val="20"/>
                <w:szCs w:val="20"/>
              </w:rPr>
              <w:br/>
              <w:t>•Identify opportunities to prioritise access to training for the MH workforce through increased subsidies and use of placements and traineeships (1.5.4).</w:t>
            </w:r>
          </w:p>
          <w:p w14:paraId="123FC82A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Support service providers to improve the quality and quantity of MH placements (1.5.5).</w:t>
            </w:r>
            <w:r w:rsidRPr="00276788">
              <w:rPr>
                <w:sz w:val="20"/>
                <w:szCs w:val="20"/>
              </w:rPr>
              <w:br/>
              <w:t>•Support education providers to maintain a combination of onsite and remote education opportunities (1.5.6).</w:t>
            </w:r>
          </w:p>
          <w:p w14:paraId="33EEB532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Ensure MH students/trainees undertake placements/ internships across various settings (1.5.7).</w:t>
            </w:r>
          </w:p>
          <w:p w14:paraId="67AA1302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Support the development of basic MH skills (1.5.8).</w:t>
            </w:r>
          </w:p>
          <w:p w14:paraId="02A81763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Review funding arrangements for education and training providers to enable delivery of micro-credentialing course work (1.5.10).</w:t>
            </w:r>
          </w:p>
          <w:p w14:paraId="0595D469" w14:textId="77777777" w:rsidR="00276788" w:rsidRPr="00276788" w:rsidRDefault="00276788" w:rsidP="007E1826">
            <w:pPr>
              <w:rPr>
                <w:b/>
                <w:bCs/>
                <w:sz w:val="20"/>
                <w:szCs w:val="20"/>
              </w:rPr>
            </w:pPr>
            <w:r w:rsidRPr="00276788">
              <w:rPr>
                <w:b/>
                <w:bCs/>
                <w:sz w:val="20"/>
                <w:szCs w:val="20"/>
              </w:rPr>
              <w:t>Strengthen the capability and core competencies of the workforce to recognise and respond to community need (strategy 1.6)</w:t>
            </w:r>
          </w:p>
          <w:p w14:paraId="60027066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Develop cultural safety education and training (1.6.1).</w:t>
            </w:r>
            <w:r w:rsidRPr="00276788">
              <w:rPr>
                <w:sz w:val="20"/>
                <w:szCs w:val="20"/>
              </w:rPr>
              <w:br/>
              <w:t xml:space="preserve">•Support the MH workforce to upskill in and respond to co-occurring alcohol and other drug addiction (1.6.2) and vice-versa (1.6.3). </w:t>
            </w:r>
          </w:p>
          <w:p w14:paraId="589EE8FD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Support First Nations, CALD, LGBTQIA+ and disability led initiatives to grow and develop the MH workforce to meet the needs of their communities (1.6.4).</w:t>
            </w:r>
          </w:p>
          <w:p w14:paraId="635D0AB3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Support higher education providers to embed the Aboriginal and Torres Strait Islander Health Curriculum Framework into higher education curricula for a broad range of undergraduate and graduate courses and health social service career pathways (1.6.5).</w:t>
            </w:r>
          </w:p>
          <w:p w14:paraId="0370583D" w14:textId="77777777" w:rsidR="00276788" w:rsidRPr="00276788" w:rsidRDefault="00276788" w:rsidP="007E1826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276788">
              <w:rPr>
                <w:b/>
                <w:bCs/>
                <w:sz w:val="20"/>
                <w:szCs w:val="20"/>
              </w:rPr>
              <w:t>Address critical shortages in the mental health workforce (strategy 1.1)</w:t>
            </w:r>
          </w:p>
          <w:p w14:paraId="07F5BC29" w14:textId="77777777" w:rsidR="00276788" w:rsidRPr="00276788" w:rsidRDefault="00276788" w:rsidP="007E1826">
            <w:pPr>
              <w:pStyle w:val="NoSpacing"/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lastRenderedPageBreak/>
              <w:t>•Develop broader training models for the LE workforce to develop skills and capabilities (1.1.5).</w:t>
            </w:r>
          </w:p>
          <w:p w14:paraId="79401382" w14:textId="77777777" w:rsidR="00276788" w:rsidRPr="00276788" w:rsidRDefault="00276788" w:rsidP="007E1826">
            <w:pPr>
              <w:pStyle w:val="NoSpacing"/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Support First Nations organisations to develop and deliver training in cultural safety, trauma informed and trauma competent care (1.1.8).</w:t>
            </w:r>
            <w:r w:rsidRPr="00276788">
              <w:rPr>
                <w:sz w:val="20"/>
                <w:szCs w:val="20"/>
              </w:rPr>
              <w:br/>
              <w:t>•Define the competencies required by emerging and self-regulated workforces to deliver evidence-based suicide prevention, mental health promotion, treatment, support and care (1.1.9).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A395F49" w14:textId="77777777" w:rsidR="00276788" w:rsidRPr="00276788" w:rsidRDefault="00276788" w:rsidP="007E1826">
            <w:pPr>
              <w:rPr>
                <w:b/>
                <w:bCs/>
                <w:sz w:val="20"/>
                <w:szCs w:val="20"/>
              </w:rPr>
            </w:pPr>
            <w:r w:rsidRPr="00276788">
              <w:rPr>
                <w:b/>
                <w:bCs/>
                <w:sz w:val="20"/>
                <w:szCs w:val="20"/>
              </w:rPr>
              <w:lastRenderedPageBreak/>
              <w:t xml:space="preserve">Qualification development (pillar 1.1) </w:t>
            </w:r>
          </w:p>
          <w:p w14:paraId="76092D23" w14:textId="77777777" w:rsidR="00276788" w:rsidRPr="00276788" w:rsidRDefault="00276788" w:rsidP="007E1826">
            <w:pPr>
              <w:rPr>
                <w:sz w:val="20"/>
                <w:szCs w:val="20"/>
                <w:u w:val="single"/>
              </w:rPr>
            </w:pPr>
            <w:r w:rsidRPr="00276788">
              <w:rPr>
                <w:sz w:val="20"/>
                <w:szCs w:val="20"/>
                <w:u w:val="single"/>
              </w:rPr>
              <w:t>a. Core qualifications</w:t>
            </w:r>
          </w:p>
          <w:p w14:paraId="59158BB4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Develop a Core Capability Framework which articulates the specific skills, knowledge, behaviours and attitudes for the MH sector which can guide course development.</w:t>
            </w:r>
          </w:p>
          <w:p w14:paraId="2A9D5920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 xml:space="preserve">•Review and enhance the content, delivery and sector perception of the current Certificate IV in Mental Health / Peer Work to ensure it aligns with industry needs. </w:t>
            </w:r>
          </w:p>
          <w:p w14:paraId="7170E734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Develop a suite of accredited micro-credentials that will enable workers to upskill.</w:t>
            </w:r>
          </w:p>
          <w:p w14:paraId="1362BA24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Develop traineeships, in consultation with industry, to align with TAFE qualifications.</w:t>
            </w:r>
          </w:p>
          <w:p w14:paraId="4D8BC17B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Explore feasibility for developing new university qualifications specific to the community MH sector.</w:t>
            </w:r>
          </w:p>
          <w:p w14:paraId="058A73B0" w14:textId="77777777" w:rsidR="00276788" w:rsidRPr="00276788" w:rsidRDefault="00276788" w:rsidP="007E1826">
            <w:pPr>
              <w:rPr>
                <w:sz w:val="20"/>
                <w:szCs w:val="20"/>
                <w:u w:val="single"/>
              </w:rPr>
            </w:pPr>
            <w:r w:rsidRPr="00276788">
              <w:rPr>
                <w:sz w:val="20"/>
                <w:szCs w:val="20"/>
                <w:u w:val="single"/>
              </w:rPr>
              <w:t>b. Leadership qualifications</w:t>
            </w:r>
          </w:p>
          <w:p w14:paraId="2B84DEE9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Develop a new qualification for those within the sector looking for career progression.</w:t>
            </w:r>
          </w:p>
          <w:p w14:paraId="23685E6C" w14:textId="77777777" w:rsidR="00276788" w:rsidRPr="00276788" w:rsidRDefault="00276788" w:rsidP="007E1826">
            <w:pPr>
              <w:rPr>
                <w:b/>
                <w:bCs/>
                <w:sz w:val="20"/>
                <w:szCs w:val="20"/>
              </w:rPr>
            </w:pPr>
            <w:r w:rsidRPr="00276788">
              <w:rPr>
                <w:b/>
                <w:bCs/>
                <w:sz w:val="20"/>
                <w:szCs w:val="20"/>
              </w:rPr>
              <w:t>Student placements (pillar 1.2)</w:t>
            </w:r>
          </w:p>
          <w:p w14:paraId="75FB1D8A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Provide traineeships specific to the community MH sector.</w:t>
            </w:r>
          </w:p>
          <w:p w14:paraId="3DA91BD6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Provide funding for both RTOs and service providers to collaboratively deliver training and practice supervision.</w:t>
            </w:r>
          </w:p>
          <w:p w14:paraId="1B9DBF61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Review the length of student placements.</w:t>
            </w:r>
          </w:p>
          <w:p w14:paraId="0DC3AF87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Advocate for better funded placement coordinators at RTOs.</w:t>
            </w:r>
          </w:p>
          <w:p w14:paraId="273185DE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Ongoing government funding for student mentors to coordinate student placement opportunities and offer students support.</w:t>
            </w:r>
          </w:p>
          <w:p w14:paraId="31E9557D" w14:textId="77777777" w:rsidR="00276788" w:rsidRPr="00276788" w:rsidRDefault="00276788" w:rsidP="007E1826">
            <w:pPr>
              <w:rPr>
                <w:b/>
                <w:bCs/>
                <w:sz w:val="20"/>
                <w:szCs w:val="20"/>
              </w:rPr>
            </w:pPr>
            <w:r w:rsidRPr="00276788">
              <w:rPr>
                <w:b/>
                <w:bCs/>
                <w:sz w:val="20"/>
                <w:szCs w:val="20"/>
              </w:rPr>
              <w:t>Professional development (pillar 1.3)</w:t>
            </w:r>
          </w:p>
          <w:p w14:paraId="5F816CF5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Establish a central ‘repository’ to coordinate learning and professional development activities across the whole sector to increase awareness of relevant training.</w:t>
            </w:r>
          </w:p>
          <w:p w14:paraId="033DD6F6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Increase availability of professional development for those entering managerial / supervisory roles.</w:t>
            </w:r>
          </w:p>
          <w:p w14:paraId="766C5AAE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lastRenderedPageBreak/>
              <w:t>•Integrate LE expertise in the design / delivery of professional development opportunities.</w:t>
            </w:r>
          </w:p>
          <w:p w14:paraId="35DFB1B6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Embed professional development opportunities beyond traditional training (e.g. secondments, exchange programs, sabbaticals, coaching, mentoring).</w:t>
            </w:r>
          </w:p>
          <w:p w14:paraId="61B15E45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t>•Fund internal workforce educators to coordinate professional development opportunities.</w:t>
            </w:r>
          </w:p>
        </w:tc>
      </w:tr>
      <w:tr w:rsidR="00276788" w14:paraId="4302D144" w14:textId="77777777" w:rsidTr="007E1826">
        <w:tc>
          <w:tcPr>
            <w:tcW w:w="10627" w:type="dxa"/>
            <w:gridSpan w:val="3"/>
            <w:tcBorders>
              <w:top w:val="single" w:sz="4" w:space="0" w:color="auto"/>
            </w:tcBorders>
          </w:tcPr>
          <w:p w14:paraId="2D75E7AB" w14:textId="77777777" w:rsidR="00276788" w:rsidRPr="00276788" w:rsidRDefault="00276788" w:rsidP="007E1826">
            <w:pPr>
              <w:rPr>
                <w:sz w:val="20"/>
                <w:szCs w:val="20"/>
              </w:rPr>
            </w:pPr>
            <w:r w:rsidRPr="00276788">
              <w:rPr>
                <w:sz w:val="20"/>
                <w:szCs w:val="20"/>
              </w:rPr>
              <w:lastRenderedPageBreak/>
              <w:t>*Wording of some strategies has been adjusted to convey more concisely.</w:t>
            </w:r>
            <w:r w:rsidRPr="00276788">
              <w:rPr>
                <w:sz w:val="20"/>
                <w:szCs w:val="20"/>
              </w:rPr>
              <w:br/>
              <w:t>CALD: Culturally and Linguistically Diverse; CoP: Community of Practice; LGBTIQ+: Lesbian, Gay, Bisexual, Transgender, Intersex, and Queer/Questioning; MH: Mental health; LE: Lived Experience; PHN: Primary Health Network; RTO: Registered Training Organisation; TAFE: Technical and Further Education.</w:t>
            </w:r>
          </w:p>
          <w:p w14:paraId="1F455CB8" w14:textId="77777777" w:rsidR="00276788" w:rsidRPr="00F2054F" w:rsidRDefault="00276788" w:rsidP="007E1826">
            <w:pPr>
              <w:rPr>
                <w:b/>
                <w:bCs/>
                <w:sz w:val="16"/>
                <w:szCs w:val="16"/>
              </w:rPr>
            </w:pPr>
          </w:p>
        </w:tc>
      </w:tr>
    </w:tbl>
    <w:p w14:paraId="4F72E02F" w14:textId="77777777" w:rsidR="002A64CC" w:rsidRDefault="002A64CC" w:rsidP="005D47E4"/>
    <w:sectPr w:rsidR="002A64CC" w:rsidSect="005D47E4">
      <w:pgSz w:w="11906" w:h="16838"/>
      <w:pgMar w:top="1247" w:right="1361" w:bottom="1247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7E4"/>
    <w:rsid w:val="00276788"/>
    <w:rsid w:val="002A64CC"/>
    <w:rsid w:val="005D47E4"/>
    <w:rsid w:val="009E08BD"/>
    <w:rsid w:val="00BC78E6"/>
    <w:rsid w:val="00E61F29"/>
    <w:rsid w:val="00F7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A166B"/>
  <w15:chartTrackingRefBased/>
  <w15:docId w15:val="{C97FD099-6B74-4EF9-93B4-F77C8622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788"/>
  </w:style>
  <w:style w:type="paragraph" w:styleId="Heading1">
    <w:name w:val="heading 1"/>
    <w:basedOn w:val="Normal"/>
    <w:next w:val="Normal"/>
    <w:link w:val="Heading1Char"/>
    <w:uiPriority w:val="9"/>
    <w:qFormat/>
    <w:rsid w:val="005D4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7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4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47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3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attray</dc:creator>
  <cp:keywords/>
  <dc:description/>
  <cp:lastModifiedBy>Megan Rattray</cp:lastModifiedBy>
  <cp:revision>2</cp:revision>
  <dcterms:created xsi:type="dcterms:W3CDTF">2024-09-25T03:44:00Z</dcterms:created>
  <dcterms:modified xsi:type="dcterms:W3CDTF">2024-09-25T03:44:00Z</dcterms:modified>
</cp:coreProperties>
</file>